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  <w:t>Additional file 2: Table S1. Aspects of program delivery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026"/>
        <w:gridCol w:w="1232"/>
        <w:gridCol w:w="1322"/>
        <w:gridCol w:w="5318"/>
        <w:gridCol w:w="2595"/>
        <w:gridCol w:w="1139"/>
      </w:tblGrid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bidi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2"/>
                <w:lang w:bidi="en-US"/>
              </w:rPr>
              <w:t>Level of OMSC Activity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2"/>
                <w:lang w:bidi="en-US"/>
              </w:rPr>
              <w:t>Date Launched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2"/>
                <w:lang w:bidi="en-US"/>
              </w:rPr>
              <w:t>Program Location</w:t>
            </w:r>
          </w:p>
        </w:tc>
        <w:tc>
          <w:tcPr>
            <w:tcW w:w="5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2"/>
                <w:lang w:bidi="en-US"/>
              </w:rPr>
              <w:t>Smoking Cessation Coordinator Responsibilities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2"/>
                <w:lang w:bidi="en-US"/>
              </w:rPr>
              <w:t>Who Delivers Program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2"/>
                <w:lang w:bidi="en-US"/>
              </w:rPr>
              <w:t>Who Monitors IVR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 A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ighe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2006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all inpatient units</w:t>
            </w:r>
          </w:p>
        </w:tc>
        <w:tc>
          <w:tcPr>
            <w:tcW w:w="5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 xml:space="preserve">-nurse spends 10% of her time on smoking cessation </w:t>
            </w:r>
          </w:p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OMSC specific: train new staff, present at staff meetings on ad hoc basis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nurses as part of patient car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UOHI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 B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ighe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2007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all inpatient units</w:t>
            </w:r>
          </w:p>
        </w:tc>
        <w:tc>
          <w:tcPr>
            <w:tcW w:w="5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nurse has four hours per week to counsel patients, liaise with doctors and enter patients into IVR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all nurses identify patients</w:t>
            </w:r>
          </w:p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 xml:space="preserve">-five nurses trained to counsel patients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UOHI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 C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ighe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2007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all (</w:t>
            </w:r>
            <w:r>
              <w:rPr>
                <w:rFonts w:cs="Times New Roman" w:ascii="Times New Roman" w:hAnsi="Times New Roman"/>
                <w:i/>
                <w:sz w:val="24"/>
                <w:szCs w:val="22"/>
                <w:lang w:bidi="en-US"/>
              </w:rPr>
              <w:t>i.e.,</w:t>
            </w: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 xml:space="preserve"> four) units within a particular program</w:t>
            </w:r>
          </w:p>
        </w:tc>
        <w:tc>
          <w:tcPr>
            <w:tcW w:w="5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nurse is given 50% of her time for nursing and administrative support (staff  training, liaise with smoking champions in other units, enter patients into IVR system, follow-up with IVR patients, provide feedback to nurses, provide information to administration)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nurses as part of patient car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</w:t>
            </w:r>
          </w:p>
        </w:tc>
      </w:tr>
      <w:tr>
        <w:trPr>
          <w:trHeight w:val="1332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 D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ighe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2008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select units; in the process of expanding to other units</w:t>
            </w:r>
          </w:p>
        </w:tc>
        <w:tc>
          <w:tcPr>
            <w:tcW w:w="5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 xml:space="preserve">- full time role to supervise nurse counselor, develop tools for staff education, public relations (give OMSC a profile in hospital) 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nurses identify smokers</w:t>
            </w:r>
          </w:p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dedicated counselors deliver the program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 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lowe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2008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in a specialized program</w:t>
            </w:r>
          </w:p>
        </w:tc>
        <w:tc>
          <w:tcPr>
            <w:tcW w:w="5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IVR</w:t>
            </w:r>
          </w:p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integrated with other program duties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dedicated counselors</w:t>
            </w:r>
          </w:p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 xml:space="preserve">-in other units smokers may be identified by nurses and NRT may be prescribed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Hospital F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lowe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2007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60" w:after="6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all inpatient units</w:t>
            </w:r>
          </w:p>
        </w:tc>
        <w:tc>
          <w:tcPr>
            <w:tcW w:w="5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no smoking cessation coordinator</w:t>
            </w:r>
          </w:p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exploring the possibility of a late-career nurse to assist with this program (details of position not determined)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all nurses identify smokers and are to deliver the program</w:t>
            </w:r>
          </w:p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in practice, four nurses have received training from UOHI</w:t>
            </w:r>
          </w:p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-team leader may do some monitoring if time permit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left"/>
              <w:spacing w:before="0" w:after="0"/>
              <w:rPr>
                <w:rFonts w:ascii="Times New Roman" w:hAnsi="Times New Roman" w:cs="Times New Roman"/>
                <w:sz w:val="24"/>
                <w:szCs w:val="22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bidi="en-US"/>
              </w:rPr>
              <w:t>UOH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993" w:gutter="0" w:header="0" w:top="284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Times New Roman" w:cs="Times New Roman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left">
    <w:name w:val="Table text left"/>
    <w:basedOn w:val="Normal"/>
    <w:qFormat/>
    <w:pPr>
      <w:spacing w:lineRule="auto" w:line="240" w:before="60" w:after="60"/>
    </w:pPr>
    <w:rPr>
      <w:rFonts w:ascii="Arial" w:hAnsi="Arial" w:cs="Arial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7:59:00Z</dcterms:created>
  <dc:creator>AHS</dc:creator>
  <dc:description/>
  <cp:keywords/>
  <dc:language>en-US</dc:language>
  <cp:lastModifiedBy> </cp:lastModifiedBy>
  <dcterms:modified xsi:type="dcterms:W3CDTF">2011-09-02T07:59:00Z</dcterms:modified>
  <cp:revision>2</cp:revision>
  <dc:subject/>
  <dc:title/>
</cp:coreProperties>
</file>